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7D237" w14:textId="12F639ED" w:rsidR="00A61C36" w:rsidRDefault="00A61C36" w:rsidP="00A61C3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sz w:val="24"/>
          <w:szCs w:val="24"/>
        </w:rPr>
        <w:t>he</w:t>
      </w:r>
      <w:r>
        <w:rPr>
          <w:rFonts w:ascii="Times New Roman" w:eastAsia="宋体" w:hAnsi="Times New Roman" w:cs="Times New Roman"/>
          <w:sz w:val="24"/>
          <w:szCs w:val="24"/>
        </w:rPr>
        <w:t xml:space="preserve"> diagnosis of UTI </w:t>
      </w:r>
      <w:r>
        <w:rPr>
          <w:rFonts w:ascii="Times New Roman" w:eastAsia="宋体" w:hAnsi="Times New Roman" w:cs="Times New Roman" w:hint="eastAsia"/>
          <w:sz w:val="24"/>
          <w:szCs w:val="24"/>
        </w:rPr>
        <w:t>was</w:t>
      </w:r>
      <w:r>
        <w:rPr>
          <w:rFonts w:ascii="Times New Roman" w:eastAsia="宋体" w:hAnsi="Times New Roman" w:cs="Times New Roman"/>
          <w:sz w:val="24"/>
          <w:szCs w:val="24"/>
        </w:rPr>
        <w:t xml:space="preserve"> confirmed if patients had one of the following features: (1) the typical symptoms of UTI + pyuria (defined as &gt;5 WBCs/HP) + positive urine nitrite test, (2) WBCs &gt;10/HP in the urine sediment derived from the middle part of a cleaning centrifuge/typical symptoms of UTI + urinary bacterial count ≥10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>/ml, (3) urinary bacterial count ≥10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>/ml for two consecutive times, with similar bacterial subtypes in both counting , (4) the urine obtained from the bladder puncture tested positive in the culture, (5) presented with the typical symptoms of UTI + early morning clean midstream urine centrifuge urine sediment identify</w:t>
      </w:r>
      <w:r>
        <w:rPr>
          <w:rFonts w:ascii="Times New Roman" w:eastAsia="宋体" w:hAnsi="Times New Roman" w:cs="Times New Roman" w:hint="eastAsia"/>
          <w:sz w:val="24"/>
          <w:szCs w:val="24"/>
        </w:rPr>
        <w:t>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bacteria (bacteria &gt;1/oil mirror field)</w:t>
      </w:r>
      <w:r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W&lt;/Author&gt;&lt;Year&gt;2010&lt;/Year&gt;&lt;RecNum&gt;6&lt;/RecNum&gt;&lt;DisplayText&gt;(1)&lt;/DisplayText&gt;&lt;record&gt;&lt;rec-number&gt;6&lt;/rec-number&gt;&lt;foreign-keys&gt;&lt;key app="EN" db-id="drvseessuds90retsrnpz0drfx9draazps5d" timestamp="1698318000"&gt;6&lt;/key&gt;&lt;/foreign-keys&gt;&lt;ref-type name="Journal Article"&gt;17&lt;/ref-type&gt;&lt;contributors&gt;&lt;authors&gt;&lt;author&gt;Wang, H.&lt;/author&gt;&lt;/authors&gt;&lt;/contributors&gt;&lt;titles&gt;&lt;title&gt;&lt;style face="normal" font="default" size="100%"&gt;Clincal&lt;/style&gt;&lt;style face="normal" font="default" charset="134" size="100%"&gt; &lt;/style&gt;&lt;style face="normal" font="default" size="100%"&gt;Nephrorogy&lt;/style&gt;&lt;style face="normal" font="default" charset="134" size="100%"&gt; &lt;/style&gt;&lt;style face="normal" font="default" size="100%"&gt;Pocket&lt;/style&gt;&lt;style face="normal" font="default" charset="134" size="100%"&gt; &lt;/style&gt;&lt;style face="normal" font="default" size="100%"&gt;Book&lt;/style&gt;&lt;/title&gt;&lt;secondary-title&gt;Peking University Medical Press&lt;/secondary-title&gt;&lt;/titles&gt;&lt;periodical&gt;&lt;full-title&gt;Peking University Medical Press&lt;/full-title&gt;&lt;/periodical&gt;&lt;dates&gt;&lt;year&gt;2010&lt;/year&gt;&lt;/dates&gt;&lt;urls&gt;&lt;/urls&gt;&lt;/record&gt;&lt;/Cite&gt;&lt;/EndNote&gt;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1)</w:t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  <w:t>. Patient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with immunodeficiency conditions were excluded. </w:t>
      </w:r>
    </w:p>
    <w:p w14:paraId="594671E5" w14:textId="77777777" w:rsidR="00A61C36" w:rsidRDefault="00A61C36"/>
    <w:p w14:paraId="68BAE99F" w14:textId="77777777" w:rsidR="00A61C36" w:rsidRDefault="00A61C36"/>
    <w:p w14:paraId="362B0491" w14:textId="77777777" w:rsidR="00A61C36" w:rsidRPr="00A61C36" w:rsidRDefault="00A61C36" w:rsidP="00A61C3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61C36">
        <w:t>1.</w:t>
      </w:r>
      <w:r w:rsidRPr="00A61C36">
        <w:tab/>
        <w:t>Wang H. Clincal Nephrorogy Pocket Book. Peking University Medical Press. 2010.</w:t>
      </w:r>
    </w:p>
    <w:p w14:paraId="6F9C6F7A" w14:textId="4D7C5739" w:rsidR="003B173D" w:rsidRDefault="00A61C36">
      <w:r>
        <w:fldChar w:fldCharType="end"/>
      </w:r>
    </w:p>
    <w:sectPr w:rsidR="003B1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7C740" w14:textId="77777777" w:rsidR="00602CFE" w:rsidRDefault="00602CFE" w:rsidP="00A61C36">
      <w:r>
        <w:separator/>
      </w:r>
    </w:p>
  </w:endnote>
  <w:endnote w:type="continuationSeparator" w:id="0">
    <w:p w14:paraId="22E46DD5" w14:textId="77777777" w:rsidR="00602CFE" w:rsidRDefault="00602CFE" w:rsidP="00A61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BFF05" w14:textId="77777777" w:rsidR="00602CFE" w:rsidRDefault="00602CFE" w:rsidP="00A61C36">
      <w:r>
        <w:separator/>
      </w:r>
    </w:p>
  </w:footnote>
  <w:footnote w:type="continuationSeparator" w:id="0">
    <w:p w14:paraId="2C5A22D1" w14:textId="77777777" w:rsidR="00602CFE" w:rsidRDefault="00602CFE" w:rsidP="00A61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seessuds90retsrnpz0drfx9draazps5d&quot;&gt;我的EndNote库1023&lt;record-ids&gt;&lt;item&gt;6&lt;/item&gt;&lt;/record-ids&gt;&lt;/item&gt;&lt;/Libraries&gt;"/>
  </w:docVars>
  <w:rsids>
    <w:rsidRoot w:val="006C097B"/>
    <w:rsid w:val="003B173D"/>
    <w:rsid w:val="003C77EB"/>
    <w:rsid w:val="00602CFE"/>
    <w:rsid w:val="006C097B"/>
    <w:rsid w:val="00A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ABA7837-C288-4238-8E60-B0E2A75F2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C3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09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09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09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097B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097B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097B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09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09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09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097B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097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09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097B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097B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097B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09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09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09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09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0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09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09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09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09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09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097B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097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097B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6C097B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1C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1C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1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1C3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61C3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1C3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1C3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1C3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i Wang</dc:creator>
  <cp:keywords/>
  <dc:description/>
  <cp:lastModifiedBy>Sipei Wang</cp:lastModifiedBy>
  <cp:revision>2</cp:revision>
  <dcterms:created xsi:type="dcterms:W3CDTF">2025-10-06T23:50:00Z</dcterms:created>
  <dcterms:modified xsi:type="dcterms:W3CDTF">2025-10-06T23:51:00Z</dcterms:modified>
</cp:coreProperties>
</file>